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DFFB8" w14:textId="77777777" w:rsidR="008A3AC9" w:rsidRDefault="008A3AC9" w:rsidP="008A3AC9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14:paraId="3DA83C31" w14:textId="77777777" w:rsidR="008A3AC9" w:rsidRPr="001C5834" w:rsidRDefault="008A3AC9" w:rsidP="008A3AC9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14:paraId="7A19F180" w14:textId="77777777" w:rsidR="008A3AC9" w:rsidRPr="00E52FDE" w:rsidRDefault="008A3AC9" w:rsidP="008A3AC9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0000-0003-0457-9534</w:t>
      </w:r>
    </w:p>
    <w:p w14:paraId="5052A333" w14:textId="77777777" w:rsidR="008A3AC9" w:rsidRPr="00636C01" w:rsidRDefault="008A3AC9" w:rsidP="008A3AC9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7688-4450</w:t>
      </w:r>
    </w:p>
    <w:p w14:paraId="0D4BC45B" w14:textId="77777777" w:rsidR="008A3AC9" w:rsidRDefault="008A3AC9" w:rsidP="008A3AC9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/>
          <w:sz w:val="22"/>
          <w:szCs w:val="22"/>
          <w:vertAlign w:val="superscript"/>
        </w:rPr>
        <w:t>2</w:t>
      </w:r>
    </w:p>
    <w:p w14:paraId="2EB88EF5" w14:textId="77777777" w:rsidR="008A3AC9" w:rsidRPr="00636C01" w:rsidRDefault="008A3AC9" w:rsidP="008A3AC9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proofErr w:type="gramStart"/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eastAsia="Calibri" w:hAnsi="Calibri" w:cs="Calibri"/>
          <w:sz w:val="22"/>
          <w:szCs w:val="22"/>
        </w:rPr>
        <w:t>0009</w:t>
      </w:r>
      <w:proofErr w:type="gramEnd"/>
      <w:r w:rsidRPr="7FFBB624">
        <w:rPr>
          <w:rFonts w:ascii="Calibri" w:eastAsia="Calibri" w:hAnsi="Calibri" w:cs="Calibri"/>
          <w:sz w:val="22"/>
          <w:szCs w:val="22"/>
        </w:rPr>
        <w:t>-0004-1987-3706</w:t>
      </w:r>
    </w:p>
    <w:p w14:paraId="795113CF" w14:textId="77777777" w:rsidR="008A3AC9" w:rsidRPr="00636C01" w:rsidRDefault="008A3AC9" w:rsidP="008A3AC9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eastAsia="Calibri" w:hAnsi="Calibri" w:cs="Calibri"/>
          <w:sz w:val="22"/>
          <w:szCs w:val="22"/>
        </w:rPr>
        <w:t>0000-0002-9515-1439</w:t>
      </w:r>
    </w:p>
    <w:p w14:paraId="3671DEFE" w14:textId="77777777" w:rsidR="008A3AC9" w:rsidRPr="00636C01" w:rsidRDefault="008A3AC9" w:rsidP="008A3AC9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</w:t>
      </w:r>
      <w:proofErr w:type="gramStart"/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eastAsia="Calibri" w:hAnsi="Calibri" w:cs="Calibri"/>
          <w:sz w:val="22"/>
          <w:szCs w:val="22"/>
        </w:rPr>
        <w:t>0000</w:t>
      </w:r>
      <w:proofErr w:type="gramEnd"/>
      <w:r w:rsidRPr="75B78E58">
        <w:rPr>
          <w:rFonts w:ascii="Calibri" w:eastAsia="Calibri" w:hAnsi="Calibri" w:cs="Calibri"/>
          <w:sz w:val="22"/>
          <w:szCs w:val="22"/>
        </w:rPr>
        <w:t>-0002-5074-8709</w:t>
      </w:r>
    </w:p>
    <w:p w14:paraId="4984743D" w14:textId="77777777" w:rsidR="008A3AC9" w:rsidRPr="002954CF" w:rsidRDefault="008A3AC9" w:rsidP="008A3AC9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14:paraId="796C2A50" w14:textId="77777777" w:rsidR="008A3AC9" w:rsidRPr="00C259A5" w:rsidRDefault="008A3AC9" w:rsidP="008A3AC9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14:paraId="45A03D51" w14:textId="77777777" w:rsidR="008A3AC9" w:rsidRPr="00C259A5" w:rsidRDefault="008A3AC9" w:rsidP="008A3AC9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6476-0450</w:t>
      </w:r>
    </w:p>
    <w:p w14:paraId="2F5D28D0" w14:textId="77777777" w:rsidR="008A3AC9" w:rsidRDefault="008A3AC9" w:rsidP="008A3AC9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1517-2572</w:t>
      </w:r>
    </w:p>
    <w:p w14:paraId="23F38BFB" w14:textId="77777777" w:rsidR="008A3AC9" w:rsidRPr="00C259A5" w:rsidRDefault="008A3AC9" w:rsidP="008A3AC9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eastAsia="Calibri" w:hAnsi="Calibri" w:cs="Calibri"/>
          <w:color w:val="000000" w:themeColor="text1"/>
          <w:sz w:val="22"/>
          <w:szCs w:val="22"/>
        </w:rPr>
        <w:t>0000-0001-9738-9857</w:t>
      </w:r>
    </w:p>
    <w:p w14:paraId="514DDC8C" w14:textId="77777777" w:rsidR="008A3AC9" w:rsidRDefault="008A3AC9" w:rsidP="008A3AC9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7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BAC); </w:t>
      </w:r>
      <w:hyperlink r:id="rId8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SKP)</w:t>
      </w:r>
    </w:p>
    <w:p w14:paraId="3312C1D3" w14:textId="77777777" w:rsidR="008A3AC9" w:rsidRDefault="008A3AC9" w:rsidP="008A3AC9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Gangarosa</w:t>
      </w:r>
      <w:proofErr w:type="spellEnd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Department of Environmental Health, Rollins School of Public Health, Emory University, Atlanta, GA, USA; </w:t>
      </w:r>
      <w:hyperlink r:id="rId9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CF); </w:t>
      </w:r>
      <w:hyperlink r:id="rId10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W) </w:t>
      </w:r>
      <w:hyperlink r:id="rId11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SS); </w:t>
      </w:r>
      <w:hyperlink r:id="rId12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LAO); </w:t>
      </w:r>
      <w:hyperlink r:id="rId13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EL)</w:t>
      </w:r>
    </w:p>
    <w:p w14:paraId="71A282C2" w14:textId="77777777" w:rsidR="008A3AC9" w:rsidRDefault="008A3AC9" w:rsidP="008A3AC9">
      <w:pPr>
        <w:pStyle w:val="paragraph"/>
        <w:spacing w:before="0" w:beforeAutospacing="0" w:after="240" w:afterAutospacing="0"/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</w:pPr>
      <w:r w:rsidRPr="75B78E58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Emory University, Atlanta, GA, USA; </w:t>
      </w:r>
      <w:hyperlink r:id="rId14">
        <w:r w:rsidRPr="75B78E58">
          <w:rPr>
            <w:rStyle w:val="Hyperlink"/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(HR)</w:t>
      </w:r>
    </w:p>
    <w:p w14:paraId="027F34C8" w14:textId="77777777" w:rsidR="008A3AC9" w:rsidRDefault="008A3AC9" w:rsidP="008A3AC9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5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OC)</w:t>
      </w:r>
    </w:p>
    <w:p w14:paraId="65188A23" w14:textId="77777777" w:rsidR="008A3AC9" w:rsidRDefault="008A3AC9" w:rsidP="008A3AC9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6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hyperlink r:id="rId17">
        <w:r w:rsidRPr="75B78E58">
          <w:rPr>
            <w:rStyle w:val="Hyperlink"/>
            <w:rFonts w:ascii="Calibri" w:eastAsia="Calibri" w:hAnsi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(BG)</w:t>
      </w:r>
    </w:p>
    <w:p w14:paraId="7978445E" w14:textId="77777777" w:rsidR="008A3AC9" w:rsidRDefault="008A3AC9" w:rsidP="008A3AC9">
      <w:pPr>
        <w:pStyle w:val="NoSpacing"/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*Corresponding author: Bethany A. Caruso </w:t>
      </w:r>
      <w:hyperlink r:id="rId18">
        <w:r w:rsidRPr="7FFBB624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14:paraId="0538AFB9" w14:textId="15E3D152" w:rsidR="00F40549" w:rsidRDefault="008A3AC9" w:rsidP="008A3AC9">
      <w:pPr>
        <w:rPr>
          <w:rFonts w:ascii="Calibri" w:hAnsi="Calibri" w:cs="Calibri"/>
        </w:rPr>
      </w:pPr>
      <w:r w:rsidRPr="001B4C09">
        <w:t>Emory University, Rollins School of Public Health, 1518 Clifton Rd, Atlanta, GA 30322</w:t>
      </w:r>
      <w:r w:rsidR="00F40549">
        <w:rPr>
          <w:rFonts w:ascii="Calibri" w:hAnsi="Calibri" w:cs="Calibri"/>
        </w:rPr>
        <w:br w:type="page"/>
      </w:r>
    </w:p>
    <w:p w14:paraId="79D26DED" w14:textId="77777777" w:rsidR="00F40549" w:rsidRPr="00F40549" w:rsidRDefault="00F40549">
      <w:pPr>
        <w:rPr>
          <w:rFonts w:ascii="Calibri" w:hAnsi="Calibri" w:cs="Calibri"/>
        </w:rPr>
      </w:pPr>
    </w:p>
    <w:p w14:paraId="56A9C1A1" w14:textId="7A5B8980" w:rsidR="00F40549" w:rsidRPr="00F40549" w:rsidRDefault="00F40549">
      <w:pPr>
        <w:rPr>
          <w:rFonts w:ascii="Calibri" w:hAnsi="Calibri" w:cs="Calibri"/>
        </w:rPr>
      </w:pPr>
      <w:r w:rsidRPr="7B0CFEE7">
        <w:rPr>
          <w:rFonts w:ascii="Calibri" w:hAnsi="Calibri" w:cs="Calibri"/>
          <w:b/>
          <w:bCs/>
        </w:rPr>
        <w:t>Supplemental Table 1</w:t>
      </w:r>
      <w:r w:rsidR="54DAD164" w:rsidRPr="7B0CFEE7">
        <w:rPr>
          <w:rFonts w:ascii="Calibri" w:hAnsi="Calibri" w:cs="Calibri"/>
          <w:b/>
          <w:bCs/>
        </w:rPr>
        <w:t>3</w:t>
      </w:r>
      <w:r w:rsidRPr="7B0CFEE7">
        <w:rPr>
          <w:rFonts w:ascii="Calibri" w:hAnsi="Calibri" w:cs="Calibri"/>
          <w:b/>
          <w:bCs/>
        </w:rPr>
        <w:t xml:space="preserve">. </w:t>
      </w:r>
      <w:r w:rsidRPr="7B0CFEE7">
        <w:rPr>
          <w:rFonts w:ascii="Calibri" w:hAnsi="Calibri" w:cs="Calibri"/>
        </w:rPr>
        <w:t>Intervention functions, behavior change techniques and intervention activities leveraged, by study</w:t>
      </w:r>
    </w:p>
    <w:tbl>
      <w:tblPr>
        <w:tblW w:w="14500" w:type="dxa"/>
        <w:tblInd w:w="-10" w:type="dxa"/>
        <w:tblLook w:val="04A0" w:firstRow="1" w:lastRow="0" w:firstColumn="1" w:lastColumn="0" w:noHBand="0" w:noVBand="1"/>
      </w:tblPr>
      <w:tblGrid>
        <w:gridCol w:w="2740"/>
        <w:gridCol w:w="2500"/>
        <w:gridCol w:w="5620"/>
        <w:gridCol w:w="3640"/>
      </w:tblGrid>
      <w:tr w:rsidR="00F40549" w:rsidRPr="00F40549" w14:paraId="67E18325" w14:textId="77777777" w:rsidTr="2003DB9C">
        <w:trPr>
          <w:trHeight w:val="30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1E229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udy I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E2ACB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vention function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C853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ehavior Change Techniq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E5B4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vention activity</w:t>
            </w:r>
          </w:p>
        </w:tc>
      </w:tr>
      <w:tr w:rsidR="00F40549" w:rsidRPr="00F40549" w14:paraId="19DEB8EA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10B0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ot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16E59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345D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C211B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F40549" w:rsidRPr="00F40549" w14:paraId="2B7A1DC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8B40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CEAA1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0D7E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789B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F40549" w:rsidRPr="00F40549" w14:paraId="7C092A80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5F46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oud 2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EC0D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9616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BAAED" w14:textId="6A8DC501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F40549" w:rsidRPr="00F40549" w14:paraId="6E01F03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059A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B22F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967C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7DFA8F" w14:textId="279E9FE5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1F23702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8D3D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vaita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35D3B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C8BE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F22B5" w14:textId="3BB615B1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4BF58C14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1EE9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BFF8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7FAD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E3D62" w14:textId="3198C3FD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F40549" w:rsidRPr="00F40549" w14:paraId="4C25538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BACF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bana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64C9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497F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7B706" w14:textId="47999BF8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1030BB0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1F633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ello 20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ED70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CBD0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B9A7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F40549" w:rsidRPr="00F40549" w14:paraId="501147FB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459B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kina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3ADD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020B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3D4A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F40549" w:rsidRPr="00F40549" w14:paraId="29A001C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34F0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CDB5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7CA8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2B90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F40549" w:rsidRPr="00F40549" w14:paraId="575691A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1F64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1F5B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BFA98" w14:textId="6AF7168B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96AE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F40549" w:rsidRPr="00F40549" w14:paraId="56932F2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1FACE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A15C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3568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FB590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F40549" w:rsidRPr="00F40549" w14:paraId="48C54CF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85655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kuokoasibey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99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E1AA5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0E37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31690" w14:textId="2F1EF23F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7AE3000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71BA3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m 19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C2FF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97C03" w14:textId="4EF44EF4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tructuring the physical </w:t>
            </w:r>
            <w:r w:rsidR="00F33175"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</w:t>
            </w: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7520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F40549" w:rsidRPr="00F40549" w14:paraId="7ED1721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8507F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ED56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DF8C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5DF01E" w14:textId="22820B4D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2A956A3C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37363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lexander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E874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8F20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AEA9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F40549" w:rsidRPr="00F40549" w14:paraId="5204D30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9440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4B923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F245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21964" w14:textId="60529E7A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7954623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F9C0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i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B1FAD5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096F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D716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F40549" w:rsidRPr="00F40549" w14:paraId="4C81007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9DF0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kon 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FE0F25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97E51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3C9DD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F40549" w:rsidRPr="00F40549" w14:paraId="45C5259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B1B7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mazan 20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5955FC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46F6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728780" w14:textId="15FDDE0D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733D5D16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122CC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on-Tanoh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0C46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A6FA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AAFF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F40549" w:rsidRPr="00F40549" w14:paraId="43359811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9046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B0DE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0537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FF20D" w14:textId="36D43EB4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F40549" w:rsidRPr="00F40549" w14:paraId="70030D0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7989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6DA6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6CA0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1A2E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F40549" w:rsidRPr="00F40549" w14:paraId="0153DB9C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867B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0AA89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AFA53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2109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F40549" w:rsidRPr="00F40549" w14:paraId="4D14C71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CA639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1952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4B4BB" w14:textId="0D85D371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62FC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F40549" w:rsidRPr="00F40549" w14:paraId="1B679EE0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72569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rade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2F56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C419C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0DE06D" w14:textId="63B42DCF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F40549" w:rsidRPr="00F40549" w14:paraId="6842404F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B2B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kan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3114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B12A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6A705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F40549" w:rsidRPr="00F40549" w14:paraId="7825BBF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9FA3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F07F2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9A71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9D2875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F40549" w:rsidRPr="00F40549" w14:paraId="0467119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8B3B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u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279B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481A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FB10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F40549" w:rsidRPr="00F40549" w14:paraId="7ED42BE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AA29B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CB22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A811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64FE7" w14:textId="727A2D36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2A543E6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4443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98DA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B344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24D8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radio</w:t>
            </w:r>
          </w:p>
        </w:tc>
      </w:tr>
      <w:tr w:rsidR="00F40549" w:rsidRPr="00F40549" w14:paraId="3BCE177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AEEE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piah-</w:t>
            </w: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empong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AF21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58F8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10D7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F40549" w:rsidRPr="00F40549" w14:paraId="3E90B83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6575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327AA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839DB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02A39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F40549" w:rsidRPr="00F40549" w14:paraId="0102A29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87C0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r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BA4AF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BCC2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5261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F40549" w:rsidRPr="00F40549" w14:paraId="1F02F7C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5103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a 2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CDEA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5D66D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FEAE3" w14:textId="372D2AAA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77CAC9E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7998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9B7E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09C97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422E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F40549" w:rsidRPr="00F40549" w14:paraId="03C1B43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B1B88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00F3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5AA53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tructuring the physical </w:t>
            </w: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nent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3DBBC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F40549" w:rsidRPr="00F40549" w14:paraId="2CEDBF3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C1BD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agie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5E4B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4553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5E7E2" w14:textId="26531D5B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F40549" w:rsidRPr="00F40549" w14:paraId="086B51DA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C7878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659E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2CEC0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27691" w14:textId="60638B4D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F40549" w:rsidRPr="00F40549" w14:paraId="1C7BF60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FBC0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C922F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0FFC5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11B9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F40549" w:rsidRPr="00F40549" w14:paraId="6554F84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933CB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4CBC3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9C997" w14:textId="75A4E71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75FDA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F40549" w:rsidRPr="00F40549" w14:paraId="7A361EF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C66E1B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AA3E6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EA133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AD18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F40549" w:rsidRPr="00F40549" w14:paraId="32A96E7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F80B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bianingsih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8C35E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Incentivization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BC869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Demonstration of behavior; Material incentiv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44721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es or competitions</w:t>
            </w:r>
          </w:p>
        </w:tc>
      </w:tr>
      <w:tr w:rsidR="00F40549" w:rsidRPr="00F40549" w14:paraId="37E968B3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EBA65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nold 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18A42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1F074" w14:textId="77777777" w:rsidR="00F40549" w:rsidRPr="00F40549" w:rsidRDefault="00F40549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249E3" w14:textId="72E2D2D6" w:rsidR="00F40549" w:rsidRPr="00F40549" w:rsidRDefault="00F33175" w:rsidP="00F405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2E8B9703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0B78C5" w14:textId="051F0C94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hraf 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250785" w14:textId="13323F58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9E26CC" w14:textId="09B4C194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4343C5" w14:textId="7672FD7D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056F4E56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B5B49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DE1D55" w14:textId="3473A37D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183838" w14:textId="5353CEA5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tructuring the physical </w:t>
            </w: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nent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19D60" w14:textId="512B80C8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2F20FD7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26FB3" w14:textId="30AC3F5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3E33F" w14:textId="2C376943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1AAB9" w14:textId="4DCD4C32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F55F1" w14:textId="7E65D0A1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20A2C70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9262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28C7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77DB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E446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69E3AAD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97C4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hutosh 20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E1A6D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AEB1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9886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5DB187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DF3D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 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1457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3D54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AE5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7DCF9BB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63A4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5FC8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26696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5F5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ys, skits or songs</w:t>
            </w:r>
          </w:p>
        </w:tc>
      </w:tr>
      <w:tr w:rsidR="00E27E2B" w:rsidRPr="00F40549" w14:paraId="7487B42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64E9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Ãzyazıcıoğlu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52DC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E73FD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9FBA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7B6D819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7BD8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i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F7B4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A11D7" w14:textId="4F186343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4B28E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648270AB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2070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jracharya 2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46AC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199A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0867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4FD3788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945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1E4F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9AD5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D070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5BEEB8D7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2A1F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D38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AC5C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239C2" w14:textId="1121135C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2981438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6097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ckford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6E42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09E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8A29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23C630EA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799D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6594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BAFC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3BEA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53DF597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F3A7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eri 2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3405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9657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323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Unspecified</w:t>
            </w:r>
          </w:p>
        </w:tc>
      </w:tr>
      <w:tr w:rsidR="00E27E2B" w:rsidRPr="00F40549" w14:paraId="429952A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77846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ED4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CE335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3866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1100CEB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399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ran 20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7E6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975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93C72" w14:textId="740A31F7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7396FFED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7DCA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91B7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020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F11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Art/flipcharts</w:t>
            </w:r>
          </w:p>
        </w:tc>
      </w:tr>
      <w:tr w:rsidR="00E27E2B" w:rsidRPr="00F40549" w14:paraId="4FDE8CB4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E529A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AA2C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entivization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3D3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entive (outcome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CC92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centives provided</w:t>
            </w:r>
          </w:p>
        </w:tc>
      </w:tr>
      <w:tr w:rsidR="00E27E2B" w:rsidRPr="00F40549" w14:paraId="18A13B07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8A89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ran 2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7679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EE0E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7DDB4" w14:textId="6C0D2D8B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4C5458B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2401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2070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3780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03CA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ys, skits or songs</w:t>
            </w:r>
          </w:p>
        </w:tc>
      </w:tr>
      <w:tr w:rsidR="00E27E2B" w:rsidRPr="00F40549" w14:paraId="21D2B85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B5FB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381B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31C1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mitment; Action planning; Information on others' approv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9B8C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 pledging ceremonies</w:t>
            </w:r>
          </w:p>
        </w:tc>
      </w:tr>
      <w:tr w:rsidR="00E27E2B" w:rsidRPr="00F40549" w14:paraId="55D16A4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F763E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BFB35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0BD97" w14:textId="6080FA8A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863CA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0C65181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6BB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iran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9519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C36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2C0A4" w14:textId="15E201DA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1445F89A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8F86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E520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E6CE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4ABF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54F3D4DD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EE5B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9F790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3737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249BF" w14:textId="1FC89A5C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1ADCA459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A102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swas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9A6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F92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FCE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30BFB33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9A6A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109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9168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1009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19488AD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BE89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733B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6B55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697C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7CD0D8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388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70AB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2948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9B40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7CE95A1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B928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nton 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069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D0F86" w14:textId="779BA244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92B9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73D27F3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27E0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9794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E957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9266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4CCB6608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7B70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E6459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0974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42BA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Art/flipcharts</w:t>
            </w:r>
          </w:p>
        </w:tc>
      </w:tr>
      <w:tr w:rsidR="00E27E2B" w:rsidRPr="00F40549" w14:paraId="6BEF9C2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61BD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somprah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38011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FC43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6AC5F" w14:textId="01FE820B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1C6D174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6E76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wen 2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9174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F51C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19F67" w14:textId="06423029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6CE8113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29EA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CB49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A16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589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7E0D242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9B4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ceño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728C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4D57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D979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5EE091D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54D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FD5F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0C1EC" w14:textId="5E838BEB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360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462D2A52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7B80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CA77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6214F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A33A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22127C58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D67B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riere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11F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CA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1C57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Art/flipcharts</w:t>
            </w:r>
          </w:p>
        </w:tc>
      </w:tr>
      <w:tr w:rsidR="00E27E2B" w:rsidRPr="00F40549" w14:paraId="6EBAA9C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9025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B197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DF3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FEBE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6E08CDA0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0F4CF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08A9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214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05851" w14:textId="5901415A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2BE142E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567C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lled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B8EB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EF6A0" w14:textId="1B3F17DF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7FA1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573079E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F905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2762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BE13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C623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7B0A3E1A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2376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ke 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5A25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10D8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03FB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Art/flipcharts</w:t>
            </w:r>
          </w:p>
        </w:tc>
      </w:tr>
      <w:tr w:rsidR="00E27E2B" w:rsidRPr="00F40549" w14:paraId="1A84DE5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D62B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180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6673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2BDB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FC93BF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516BD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ns 20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2191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8DA5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CC75A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769BB6E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0D449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irncross 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0D765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138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9101B" w14:textId="53C47DAF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73D3E04A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550C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pps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B8C26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7AB2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E1C6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569F340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505BC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abin 19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D97E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9D5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2C2BF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290C82B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9C3BE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naleLagomarsino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2BF5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63762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B962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6F15198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03D2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rd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6559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D33BB" w14:textId="78C79229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64C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47541B2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095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6B5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2F81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48E4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086ED3E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298B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zen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8528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306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mitment; Action planning; Information on others' approva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C5C5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 pledging ceremonies</w:t>
            </w:r>
          </w:p>
        </w:tc>
      </w:tr>
      <w:tr w:rsidR="00E27E2B" w:rsidRPr="00F40549" w14:paraId="018740D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38F5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F01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03A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FC14B" w14:textId="5EF1B1B2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1159E41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EAB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FE16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827DC" w14:textId="32D6E2CD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DCF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02EBCAC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0CA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sta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889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9597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3B59A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46ED906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E8C4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wling 20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8802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9020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09B2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0451DD12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A5AE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CFC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E712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855D7" w14:textId="2B7254CE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097B465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AA55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62E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FE8F1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55C8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72FA204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734C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oghan 20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08BB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CA1A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26A0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79E2F01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B605B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04F10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E72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9AF3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1674A6F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1CE3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tis 2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1EE6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2A8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99A6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19BD114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684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9381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8F29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05657" w14:textId="60919061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2D372FC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C000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9A0F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2470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BC31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radio</w:t>
            </w:r>
          </w:p>
        </w:tc>
      </w:tr>
      <w:tr w:rsidR="00E27E2B" w:rsidRPr="00F40549" w14:paraId="3854FF2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FCB0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C32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518CB" w14:textId="58FB1163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4D2B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4E2A538B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CCC3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s 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C22B8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D791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B6263" w14:textId="24383787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04A78A8F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3E4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s 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95B6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456F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9CFD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0C6D4D2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B317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tai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49D4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3B0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E841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3AB646CD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B35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208D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93A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1B47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39DB7F1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6F83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D5C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A2FA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2A701" w14:textId="554B8C6A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33947C4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6659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reibelbis 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AE1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B7629" w14:textId="6FB6F5A8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0E4C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5F47045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0AA9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DA49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B136F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9654F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68072A0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D56D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ijster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85D0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5ABD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EFA5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5A22BBD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45ED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7CB4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D526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F38C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Unspecified</w:t>
            </w:r>
          </w:p>
        </w:tc>
      </w:tr>
      <w:tr w:rsidR="00E27E2B" w:rsidRPr="00F40549" w14:paraId="3030D34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DA0E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63217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8117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23CB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49A81F2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5787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rly 19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A95B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E615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890C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1EB7711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FFFB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22CE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18BC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9D61A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54AF5EA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A9F7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buehi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4EB8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C7C9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3E7C5" w14:textId="405440A9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54D2C80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E668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406F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F866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030B3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5A14470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076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ward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FC1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2AD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2D11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5D9A00A6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579E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canOruc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53ADF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615B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C6C78" w14:textId="6E7239B9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47097B9D" w14:textId="77777777" w:rsidTr="004400AF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7BDF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cumen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8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DF888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851D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C6A08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4400AF" w:rsidRPr="00F40549" w14:paraId="306A99EA" w14:textId="77777777" w:rsidTr="004400AF">
        <w:trPr>
          <w:trHeight w:val="600"/>
        </w:trPr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D819B0" w14:textId="77777777" w:rsidR="004400AF" w:rsidRPr="00F40549" w:rsidRDefault="004400AF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5E651A" w14:textId="77777777" w:rsidR="004400AF" w:rsidRPr="00F40549" w:rsidRDefault="004400AF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59936D" w14:textId="012B2855" w:rsidR="004400AF" w:rsidRPr="00F40549" w:rsidRDefault="004400AF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79958B" w14:textId="77777777" w:rsidR="004400AF" w:rsidRPr="00F40549" w:rsidRDefault="004400AF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4400AF" w:rsidRPr="00F40549" w14:paraId="37CE8700" w14:textId="77777777" w:rsidTr="004400AF">
        <w:trPr>
          <w:trHeight w:val="600"/>
        </w:trPr>
        <w:tc>
          <w:tcPr>
            <w:tcW w:w="27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C8F1A" w14:textId="77777777" w:rsidR="004400AF" w:rsidRPr="00F40549" w:rsidRDefault="004400AF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AD50D" w14:textId="3ED41443" w:rsidR="004400AF" w:rsidRPr="00F40549" w:rsidRDefault="004400AF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C3043" w14:textId="5EB29401" w:rsidR="004400AF" w:rsidRPr="00F40549" w:rsidRDefault="004400AF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D43A55" w14:textId="6BD844A2" w:rsidR="004400AF" w:rsidRPr="00F40549" w:rsidRDefault="004400AF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786B1E5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F642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un-Joo 20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0F4D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E53D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3D62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8F4667C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79B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ansJr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2FB9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9C86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948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47341E2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C6A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4225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6335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C018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0798151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533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3C3F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147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4539A" w14:textId="1608BF7E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4DE8449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B4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rhana 2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5EB4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EEC69" w14:textId="6E95BAC6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0632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4A948498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CB0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653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AB2D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B151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Art/flipcharts</w:t>
            </w:r>
          </w:p>
        </w:tc>
      </w:tr>
      <w:tr w:rsidR="00E27E2B" w:rsidRPr="00F40549" w14:paraId="6A67223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F9D7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823A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BFC6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EF3A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07E47D6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8872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692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FD79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1ECE7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0C17EB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AE8A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d 2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B1BA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124E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235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4F487CC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606B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D9AF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8DCE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611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2F8C78AD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714B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eman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127C1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F160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D1A07" w14:textId="127B796F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593A132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FE61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eman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652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560B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B1D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647303B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D523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iedrich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74D9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946C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CB907" w14:textId="692F79AD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0469B04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1F92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FB15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454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83F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3FA5AE17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D240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B36B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004F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A7D4C" w14:textId="456A2199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1DE1E9A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48E4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255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4488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F476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E27E2B" w:rsidRPr="00F40549" w14:paraId="527AAFF0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E1D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BD86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9B8D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65E12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9E4BE6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C7B2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liani 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E6A4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F11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27665" w14:textId="28D3A035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395A22FF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A759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D6CA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E44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BF45C" w14:textId="3E4EEC51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5378AED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D659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FC46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E55C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7D42C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Unspecified</w:t>
            </w:r>
          </w:p>
        </w:tc>
      </w:tr>
      <w:tr w:rsidR="00E27E2B" w:rsidRPr="00F40549" w14:paraId="56FCFD74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75F2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utam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B425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E2E7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9AA75" w14:textId="69A7BD02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10E5960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438C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260B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5181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9C20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ys, skits or songs</w:t>
            </w:r>
          </w:p>
        </w:tc>
      </w:tr>
      <w:tr w:rsidR="00E27E2B" w:rsidRPr="00F40549" w14:paraId="571D48B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984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damu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3BD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AFE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9C8E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7101C96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C806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ller 19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6F86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3C94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E78E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Training</w:t>
            </w:r>
          </w:p>
        </w:tc>
      </w:tr>
      <w:tr w:rsidR="00E27E2B" w:rsidRPr="00F40549" w14:paraId="76E80FA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9956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F234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870E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0CE5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77255FD0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D812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orge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01C3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7578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59F1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amphlets</w:t>
            </w:r>
          </w:p>
        </w:tc>
      </w:tr>
      <w:tr w:rsidR="00E27E2B" w:rsidRPr="00F40549" w14:paraId="2DD4871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9B7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B576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5FB97" w14:textId="1F4D2BCB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91A78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771335F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4F34C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orge 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9863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8E115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B32A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4A585D7F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A23E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maiyo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FAFA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3757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4EF6A2" w14:textId="3239AECC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72AB735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7B74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el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E754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633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843B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E27E2B" w:rsidRPr="00F40549" w14:paraId="4C06DF1E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3B3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AF42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4E10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A4647" w14:textId="3E37AB63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64356C9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AA6D1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9155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413E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C5D5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2F1C102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451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el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FEB18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DBD2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7E0F4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25D386A8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44C0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ce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6B58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E492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9C3A6" w14:textId="177C0E45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3509E96F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19C3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2EB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71CE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DE9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C79880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D0F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49591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BE93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E308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7BDAF79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5846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reene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6801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E1163" w14:textId="6C088E6F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DBA9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1F2FF1C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9F8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24EF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BFD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EF377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DE89D0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B2A7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eenland 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8385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7700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0819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radio</w:t>
            </w:r>
          </w:p>
        </w:tc>
      </w:tr>
      <w:tr w:rsidR="00E27E2B" w:rsidRPr="00F40549" w14:paraId="44579D4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C01B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3A6E7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DCD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6B556" w14:textId="301D6B04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7EAC3D6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8878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ver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31EE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46E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D8A3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55C4E06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CF8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FD7A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1362C" w14:textId="4046827B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836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7FE08C3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1E3C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EC15A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07386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AA81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52DE861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F395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o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6F30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53C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419CC" w14:textId="41AC1E5A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57C5D283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C130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2BD1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E365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7668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6B0F8C2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9DAB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son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839E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23F3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F0069" w14:textId="593D2933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512EF2C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1272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82C2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1DE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E59F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radio</w:t>
            </w:r>
          </w:p>
        </w:tc>
      </w:tr>
      <w:tr w:rsidR="00E27E2B" w:rsidRPr="00F40549" w14:paraId="4C1C5D30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3F0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r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1050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BE08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23B5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1B07D55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FE4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4FD2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039C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4554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61E7BC6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12B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therington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CAC5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DB14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782F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68E29CC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2CB4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C335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394E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413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1C82044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A4FF5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Huang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E49B4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5B121" w14:textId="1AD03323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0943F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641D50D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AB03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rley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736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6FC48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D302C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Unspecified</w:t>
            </w:r>
          </w:p>
        </w:tc>
      </w:tr>
      <w:tr w:rsidR="00E27E2B" w:rsidRPr="00F40549" w14:paraId="3F38413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276A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ssam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7EFA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524B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33C5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5BCFA4C4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BE2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free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E05F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6CA3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-monitoring of behavior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772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ries and journals</w:t>
            </w:r>
          </w:p>
        </w:tc>
      </w:tr>
      <w:tr w:rsidR="00E27E2B" w:rsidRPr="00F40549" w14:paraId="0BF16702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0CA7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5351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199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02D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184F41C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9636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gals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789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0181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85E8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E27E2B" w:rsidRPr="00F40549" w14:paraId="7A4F7B9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B35E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etha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EB04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Incentivization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CC4A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Demonstration of behavior; Material incentiv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1B5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es or competitions</w:t>
            </w:r>
          </w:p>
        </w:tc>
      </w:tr>
      <w:tr w:rsidR="00E27E2B" w:rsidRPr="00F40549" w14:paraId="27F7444D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46768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3DE4F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4F1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E2AA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Art/flipcharts</w:t>
            </w:r>
          </w:p>
        </w:tc>
      </w:tr>
      <w:tr w:rsidR="00E27E2B" w:rsidRPr="00F40549" w14:paraId="6A43ECE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40CB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nadu 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68EB6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1A975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DD4A8" w14:textId="5DE0468C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191F3EE1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4126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hnson 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344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F58D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0642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60D3AB8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C0A3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dah 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1B1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1B3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18D7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50924B9F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25D9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ewchana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C4A6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639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CF366" w14:textId="4B1DA3BC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57F093C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BFC1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3A6D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4A32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40496" w14:textId="017D5560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0DA8D089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3313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3BA4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D676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54DD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11D5DF3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54C28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8908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EA90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F7146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3DA4137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E07B1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jjura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DE4F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3C6D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0E167" w14:textId="16C89019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2BF837A4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ACCE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Kamm 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2FD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20E9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6098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F57B2F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B5FD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9F14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A605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2692" w14:textId="4615E207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073A110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A7FB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83116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EBE61" w14:textId="70CD9B6A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1A910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0A5F9D8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AB494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mm 20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7E51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B8B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B39A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0CBECD5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B001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ng 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E2C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43C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EB04F" w14:textId="4C296336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75090E5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8928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padia-Kundu 2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AB5B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F1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04C3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3FF3EF03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7B4C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052A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E8D7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-monitoring of behavior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67AD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ries and journals</w:t>
            </w:r>
          </w:p>
        </w:tc>
      </w:tr>
      <w:tr w:rsidR="00E27E2B" w:rsidRPr="00F40549" w14:paraId="1B971DC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51C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iuki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844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5218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5025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53C7EE56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5DCC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C5F9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AEF3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77A3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48096E9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F441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on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400F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50E8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BC10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0E6C0DD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4FF3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1F785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92E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060B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26C252D3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C19D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tsanapun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4F6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B1D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127D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571069B9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03B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3D8F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6F7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31604" w14:textId="08E0B4BC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0669860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4C8F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F18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765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101AA" w14:textId="48881A79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28FE5BD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7F8B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ehn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D381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E436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6D310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58EEBC02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71F5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mar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99E8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35FB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A90B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74ACCD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AF786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B2C4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DD13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F30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209147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1E3F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ović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2947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6026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60DB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Training</w:t>
            </w:r>
          </w:p>
        </w:tc>
      </w:tr>
      <w:tr w:rsidR="00E27E2B" w:rsidRPr="00F40549" w14:paraId="17923F9D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259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ge 2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3336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8A16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-monitoring of behavior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3FC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SMS</w:t>
            </w:r>
          </w:p>
        </w:tc>
      </w:tr>
      <w:tr w:rsidR="00E27E2B" w:rsidRPr="00F40549" w14:paraId="0A55283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F22A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2535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3FA2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1C52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48214F3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363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gford 2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48E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EF21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B831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38A7E162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9CC5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14F7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27FF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40A9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1CB44B3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E36D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B499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43F5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EB9A2" w14:textId="62CE3C01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769EAEF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5CB1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gford 2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C992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C53A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2B38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E27E2B" w:rsidRPr="00F40549" w14:paraId="4B41252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B20E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A42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034E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ADB6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71A78009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B333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27B9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2DB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B826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5CC0AFD2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7C1F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pinski 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8314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8A01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20D3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062A7548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5EC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wson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927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C01A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771E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5F694648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1F90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AC83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00E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0458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57B8F21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BA0EF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DE3A7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6657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F45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CB3555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D6D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Leventhal 20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DD3D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14BD7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465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51919EB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D2CC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hakhang 2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20D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4C1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CC72C" w14:textId="7900A1CC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21C7A7F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2305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44D7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DD23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629A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0B4C41E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32AC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C3CA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EB26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8EB8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E27E2B" w:rsidRPr="00F40549" w14:paraId="73E1881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9656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u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31CF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C258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94D9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26AC771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FDBF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5558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F505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934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004CE598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191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908F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AB20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D2B8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73C1328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0A72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845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B498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5270E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4508231A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BD66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ks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E2A2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30A9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AB5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2419CA6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787F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801A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14EF6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082E2" w14:textId="096CFC62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26F1EE8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75C08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bna 20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6709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0D2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E98A0" w14:textId="635B9A91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601FB67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827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by 2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5BDC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E4FB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5D45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151A04B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6E6A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BEAE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EEC3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8ED72" w14:textId="26CCB382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56ED0C9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345D5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E940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B27357" w14:textId="2CA27E22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FA86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6551094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85F5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hado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E2A5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B9CC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B6A1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Training</w:t>
            </w:r>
          </w:p>
        </w:tc>
      </w:tr>
      <w:tr w:rsidR="00E27E2B" w:rsidRPr="00F40549" w14:paraId="4A00250F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DF9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C1537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BFDC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3BDA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2101A44C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9A856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ackert 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D32F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98E01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978F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52860F7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08BCE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hfuza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445DE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2912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6534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radio</w:t>
            </w:r>
          </w:p>
        </w:tc>
      </w:tr>
      <w:tr w:rsidR="00E27E2B" w:rsidRPr="00F40549" w14:paraId="4059DF1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CB42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kata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9220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B2DC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8E15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F97B46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D01AF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77CF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2575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D7A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62773BA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0B45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ik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4A2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59B4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3F12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3368FF11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7A7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6E2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6ED8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2B1B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Art/flipcharts</w:t>
            </w:r>
          </w:p>
        </w:tc>
      </w:tr>
      <w:tr w:rsidR="00E27E2B" w:rsidRPr="00F40549" w14:paraId="63846361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0E087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aseki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Holland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8910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0AFC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45743" w14:textId="34210C96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7F7C844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E5695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e 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7E88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16C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3875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F32C1D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C5A6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hew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633D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0491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13D8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4D5F757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2D50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366C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AB61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843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E27E2B" w:rsidRPr="00F40549" w14:paraId="3D63765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A835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ughan 20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FC848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5218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944D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75AE9BE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00AE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bakaya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E055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FF63B" w14:textId="73E82A0F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619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7FF07AE8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08FF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ED6E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7719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EDDD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36B16CC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80A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ED9C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6540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37AF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13EBBDB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73C0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7A12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F2F1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F37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330671B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A8B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E008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8401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ECF6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5C86D3E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62DA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2899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5D7A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EDB1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2E643510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BE54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Guire-Wolfe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80D5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4AB0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319D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1248E8C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471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DF2B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5794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B4D7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250A5D3D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1662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5290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477C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476B1" w14:textId="7958AB09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78FA113E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7A73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des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7538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B6A3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748A0" w14:textId="62180F53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4614FDAC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45FC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A15B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F62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D0B3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A31680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4998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1EAE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ECFE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96E1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1B48F10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0E88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zaache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552E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ACCF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650DD" w14:textId="648E3DE4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4CA77B7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42D2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427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2E5C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5B3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6986F59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7A3C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hamed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93ABB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2F66D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849E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E39415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7C67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l 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D4C6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3803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9BB74" w14:textId="7335C080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431DCCDD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B4A6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se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1BE3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BF0D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266C7" w14:textId="2E34C22E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2D8B9518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91BB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8343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8C0F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F44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35D7D45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E37C2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FCEF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3ED43" w14:textId="5F66556D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2162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485E152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909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tt 20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1710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9A92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A28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18ADFBA7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F139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EB90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D3E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193BF" w14:textId="53A1DF03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113FA1D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BF37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8B0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F00D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FED4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4F805D59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0095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3722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FEF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07CC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3BF8D2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A04D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94A7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B33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E592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3EBEBC6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601E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gapraveen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3EFB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0B99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CBBD6" w14:textId="1FD42A3F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09DC69A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DEBE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07AE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8A6C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3AB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58094379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DF28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EDE9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F339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BA3D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amphlets</w:t>
            </w:r>
          </w:p>
        </w:tc>
      </w:tr>
      <w:tr w:rsidR="00E27E2B" w:rsidRPr="00F40549" w14:paraId="10D920E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E670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ir 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34AD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0BD98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4D05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5701F48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EFC9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uonde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D87D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24D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234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45D72EF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F146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D49D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79CD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7FB0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624E4D06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17C4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ndrup-Bus 20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921E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7909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29E4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250BA1CC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DD37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678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entivization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6864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entive (outcome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A38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centives provided</w:t>
            </w:r>
          </w:p>
        </w:tc>
      </w:tr>
      <w:tr w:rsidR="00E27E2B" w:rsidRPr="00F40549" w14:paraId="043D050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AE6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8147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D71F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93A4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EF1651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F63AC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ton-Lewis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9B35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202A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C5F5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5658C4E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F115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kRosmawati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84FF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0235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practical)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7FF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Education</w:t>
            </w:r>
          </w:p>
        </w:tc>
      </w:tr>
      <w:tr w:rsidR="00E27E2B" w:rsidRPr="00F40549" w14:paraId="69023D7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8756D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1A7BE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0FF69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3654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21D9E3C4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E1B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hu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F0ED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841C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FCDE0" w14:textId="76A33CA3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19A90E7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3A46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Öncü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C7DBB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4C77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4B46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7916045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D80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ruc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5ED16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350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9A0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Training</w:t>
            </w:r>
          </w:p>
        </w:tc>
      </w:tr>
      <w:tr w:rsidR="00E27E2B" w:rsidRPr="00F40549" w14:paraId="0FC86C7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20C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wald 20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9549B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99718" w14:textId="5D0D3991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6549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78C1399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5E6E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zcan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6EA7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D3E2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557A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ys, skits or songs</w:t>
            </w:r>
          </w:p>
        </w:tc>
      </w:tr>
      <w:tr w:rsidR="00E27E2B" w:rsidRPr="00F40549" w14:paraId="7757223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B93C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1E4A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CE76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732D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73889FB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7D72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9661F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Incentivization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39164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Demonstration of behavior; Material incentiv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194C1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es or competitions</w:t>
            </w:r>
          </w:p>
        </w:tc>
      </w:tr>
      <w:tr w:rsidR="00E27E2B" w:rsidRPr="00F40549" w14:paraId="6AA138F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4F4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el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3C9E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6C05F" w14:textId="3D616930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EE19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554C8E1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3572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2B9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DB58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9B2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625B95E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3452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078E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B15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2CD5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1C5063B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1E9D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uanukoonnon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609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7A4A6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48E3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24A04CB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E43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kering 2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DBAA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DABF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A4D9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3E62813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ACEE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F90D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5432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F0D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4546631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3F6D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18A7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9FA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7892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A1E200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4E1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AD4E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74D8F" w14:textId="6DBE6CD0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7290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4E4C8B02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06E2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DFF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46C9A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26EA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23C09CF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DB35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kering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6658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2B49B" w14:textId="4085F2BF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764B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23BC3BF4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2CF0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D1F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ACB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0676A" w14:textId="7134883E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4A0B4C6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4CF9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CA6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7983E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5383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7DE11EF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F203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nfold 19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0420D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DCFA5" w14:textId="6DF73A56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3D5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778B6040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E5A7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kharel 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1C55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BD4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77FB7" w14:textId="610FFBE8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1D775E7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8701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ado 20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1BB9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5518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practical)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5E6E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Education</w:t>
            </w:r>
          </w:p>
        </w:tc>
      </w:tr>
      <w:tr w:rsidR="00E27E2B" w:rsidRPr="00F40549" w14:paraId="7192278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EF5F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asetyo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DA65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3539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B791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148E9644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31F5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70AF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CEAA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27CE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3894F5A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77B3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E653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CC078" w14:textId="07128EA6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20BA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5EAFE1C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0AC1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m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6861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3A9E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9D29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60E16517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6B9F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7E9B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D7D1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518B3" w14:textId="550E8007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5A30273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009E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9E2D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0948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F800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173E6EEA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E826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BCFC6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B356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DCA8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56BF1CB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1B56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m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8818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5D63A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5724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27B346D5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D4E0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y 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8440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07A65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4A4CE" w14:textId="7AE3FE25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46169A8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249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yesFernández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6363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B732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DE4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E27E2B" w:rsidRPr="00F40549" w14:paraId="4DB5831C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368F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E947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A341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BE74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42E9EFA2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73B90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az 20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E95B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35D1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6DE45" w14:textId="7F43C458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572C88E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9AE94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ssman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410F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B110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9B9DF" w14:textId="35A12697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3F7B640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8D37D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oberts 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54F0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6E59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398D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Training</w:t>
            </w:r>
          </w:p>
        </w:tc>
      </w:tr>
      <w:tr w:rsidR="00E27E2B" w:rsidRPr="00F40549" w14:paraId="2F79CC23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8EDA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erts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217B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D42DE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F2DF9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4A1FDAB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9363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sen 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13A6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EABFF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316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0C4297B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7A47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sen 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DED6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8954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62B18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0F243D5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2F6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th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4A33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62B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DDD0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3C3708D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52F5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40FF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D5C9A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5F1B9" w14:textId="29FAE37E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40462AD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A262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sso 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5583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51CF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5804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7BC68C4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70D5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6BCA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F756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704F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radio</w:t>
            </w:r>
          </w:p>
        </w:tc>
      </w:tr>
      <w:tr w:rsidR="00E27E2B" w:rsidRPr="00F40549" w14:paraId="5ADE3839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01BA5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tter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5ACE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D8422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F09F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6B12B62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FC75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boori 2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F05E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2830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A678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2C24B11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E1F53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928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D467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675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6C3DAF4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9AF6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reen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B785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4344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5D0F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2A27EE6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9144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ders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B9C2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2F63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B5DB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3BB1686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0ED7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282C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F43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A5025" w14:textId="35D8B28B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4D0174D4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EB31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8A53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6E32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453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5766333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BC1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E3F6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8431A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Information on health consequences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2CE6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W visits</w:t>
            </w:r>
          </w:p>
        </w:tc>
      </w:tr>
      <w:tr w:rsidR="00E27E2B" w:rsidRPr="00F40549" w14:paraId="20FEED8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7BC5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angalang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13D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42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0D59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54F8AE6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B2E8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5E79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3266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562B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3C31C93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8119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7BC1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7062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423E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46BF946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1A96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C035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932A4" w14:textId="032CBB2E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8981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2BD3EC72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FEDB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roeder 20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F303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88FF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780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Art/flipcharts</w:t>
            </w:r>
          </w:p>
        </w:tc>
      </w:tr>
      <w:tr w:rsidR="00E27E2B" w:rsidRPr="00F40549" w14:paraId="6D0A0C0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293F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tt 20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2B68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05BF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5CC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radio</w:t>
            </w:r>
          </w:p>
        </w:tc>
      </w:tr>
      <w:tr w:rsidR="00E27E2B" w:rsidRPr="00F40549" w14:paraId="78B4F6B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D043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7CCD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AD8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867D9" w14:textId="0322B62C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1B1C5C4A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692F6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h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4D794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2B5B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12EC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14A763C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D4E1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har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A701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2B46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A7B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6E24426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BC88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th 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8807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A6241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3306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72C495F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4F7C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iyu 20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1B51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D884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2E1FE" w14:textId="305A349A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28F2D75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992D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merman 2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272C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948A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60A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60A2510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D2E4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540A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EC90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2AA0C" w14:textId="24D3FDC4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7A771E20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C062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eed 2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533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D4DF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3F051" w14:textId="6AF3AA3D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2A7601DC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BB58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FEBD5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B2F4F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CAEA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455B0C5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214B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ow 20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06D8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6490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C76E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2A4EBC9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5E9F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E23B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DF68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7965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59B6C0B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640A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oares 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C19C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65EA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A9372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Training</w:t>
            </w:r>
          </w:p>
        </w:tc>
      </w:tr>
      <w:tr w:rsidR="00E27E2B" w:rsidRPr="00F40549" w14:paraId="2CF85F8F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D1B7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bel 2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40B1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A16D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A493D" w14:textId="040D7B6D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44AF9D42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6C5D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0C19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F9AB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BE542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13AB694E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0CA4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ehati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C4BA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EFAF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DCF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7E353E9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3863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FC9C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C0E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2709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1478BD8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F37D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E1F3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0D20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64E5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30939F9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C581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C0E9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9C04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83424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7768DDC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E94C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bbins 2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DD11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A0C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18BB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E856C9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117C2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4C20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55D6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7D8C8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16726CC5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3AA4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dman-Smith 2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771C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5BEC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4DB6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790CC8D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3845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B85E4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05F33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0064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23946E6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11EF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hbehn 2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ED6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8AFE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practical)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253C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Education</w:t>
            </w:r>
          </w:p>
        </w:tc>
      </w:tr>
      <w:tr w:rsidR="00E27E2B" w:rsidRPr="00F40549" w14:paraId="2A0DF89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D3EE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35F6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F44A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8FBB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Training</w:t>
            </w:r>
          </w:p>
        </w:tc>
      </w:tr>
      <w:tr w:rsidR="00E27E2B" w:rsidRPr="00F40549" w14:paraId="27D617E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6B9E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5E4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3798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9E2F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3BAE0F3A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F7C1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763C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BAD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36EC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amphlets</w:t>
            </w:r>
          </w:p>
        </w:tc>
      </w:tr>
      <w:tr w:rsidR="00E27E2B" w:rsidRPr="00F40549" w14:paraId="3AE48E42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B07B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en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4346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A1D7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A43B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17C9CC3F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25E9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437F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4396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A03A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2F2B80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D4C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9CC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C574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D961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6CAD8E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B020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therland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A327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E517" w14:textId="55AA7335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46A9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1CEBBBD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02E4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2B0B4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5CFF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AFC38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3287BAE5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15B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kanashi 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313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AD103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2E0D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amphlets</w:t>
            </w:r>
          </w:p>
        </w:tc>
      </w:tr>
      <w:tr w:rsidR="00E27E2B" w:rsidRPr="00F40549" w14:paraId="55F6AD9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9BE8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ware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F2A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125F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A70C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0C9E063E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F0F9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6E0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2139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56A5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76EC4C2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242A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orseth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2E69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603D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EB4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74662FD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19ED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6E2D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911F2" w14:textId="700046D6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2417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6ADD622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570F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an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A04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18B6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on planning; Information on others; approval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CE72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oup discussions</w:t>
            </w:r>
          </w:p>
        </w:tc>
      </w:tr>
      <w:tr w:rsidR="00E27E2B" w:rsidRPr="00F40549" w14:paraId="1E88B6E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AF32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E93D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B01F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8210E" w14:textId="6BDAF75D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33A962B2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DAB2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D2E8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F901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7BD63" w14:textId="2B0EA5CF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0D18F35F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C177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5BF63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0426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FFBD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7F310602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D28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dwell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132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DEB4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8701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4286B451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06AE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1A9E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6F23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-monitoring of behavior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9EF0B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SMS</w:t>
            </w:r>
          </w:p>
        </w:tc>
      </w:tr>
      <w:tr w:rsidR="00E27E2B" w:rsidRPr="00F40549" w14:paraId="72D7E5E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0549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dwell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7A753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F037B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74FA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619F19D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CA5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an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B57D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B50BE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7478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3CA24F6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F68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ousman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BF24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B231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E800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68DE7974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CC16F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usman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A4D6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79D4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-monitoring of behavior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90C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ries and journals</w:t>
            </w:r>
          </w:p>
        </w:tc>
      </w:tr>
      <w:tr w:rsidR="00E27E2B" w:rsidRPr="00F40549" w14:paraId="380A922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6386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mair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0E720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3A441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544C94" w14:textId="0F754F02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38A25A4D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5811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rwood 20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7100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7F866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3384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ys, skits or songs</w:t>
            </w:r>
          </w:p>
        </w:tc>
      </w:tr>
      <w:tr w:rsidR="00E27E2B" w:rsidRPr="00F40549" w14:paraId="359883FB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F0E6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degraff 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80B0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1C4A0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024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423F682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C06D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ly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EDA4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8481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21E4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404AE756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C419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E17E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6BF2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0C9C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5C87EA2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99F9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D2DE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748B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D851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1A939D3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E740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5B0D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E1DD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mpts/cues; 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AC27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61274BBA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2E0C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5388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6B33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7125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54F663A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90FA4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zNery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E82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473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12F2B8" w14:textId="0DD6B112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341FEFD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992E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olant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Holz 20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45E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4D81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3076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18901BAE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08A0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terkeyn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D267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B93B8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CBE5F" w14:textId="3488D6E7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6793138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2A6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tson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D54B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890E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AE6C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3EB71A5B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078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CE17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310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F8391" w14:textId="7618A9CD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452254A2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7AF63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jers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5728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876B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049F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1583D19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5A4C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White 2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ECBD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EF2B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30B4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213C775C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BAB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9ADA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18FC0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8554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46507F6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BD3E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chaidit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DD3D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5719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2AF0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ys, skits or songs</w:t>
            </w:r>
          </w:p>
        </w:tc>
      </w:tr>
      <w:tr w:rsidR="00E27E2B" w:rsidRPr="00F40549" w14:paraId="40924437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525C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731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06FF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49EF1" w14:textId="7BA59CB3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71D0D8E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FC2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3C49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9B6A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066B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3F79841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E547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chaidit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B096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4D331" w14:textId="5E11E80E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6D4A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23EF5F5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DCD8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1DBE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EFBE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36B12" w14:textId="29A2289D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097E65BE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86EB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son 19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CE0A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2ABD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78D8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49252EC9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1E5B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77AF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4765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D056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Multiple</w:t>
            </w:r>
          </w:p>
        </w:tc>
      </w:tr>
      <w:tr w:rsidR="00E27E2B" w:rsidRPr="00F40549" w14:paraId="6C4D5878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0C43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43AB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E267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Social support (practica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5CFAF" w14:textId="1F99E62E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 - Adults</w:t>
            </w:r>
          </w:p>
        </w:tc>
      </w:tr>
      <w:tr w:rsidR="00E27E2B" w:rsidRPr="00F40549" w14:paraId="407FB3D5" w14:textId="77777777" w:rsidTr="2003DB9C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7E30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t 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CC7D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ACC7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B37AE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00F2173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2D52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ng 2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762A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F75E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Prompts/cu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B20B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E27E2B" w:rsidRPr="00F40549" w14:paraId="3BB72628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18EF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7835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6501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C222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Hygiene Training</w:t>
            </w:r>
          </w:p>
        </w:tc>
      </w:tr>
      <w:tr w:rsidR="00E27E2B" w:rsidRPr="00F40549" w14:paraId="4DF5952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AD4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u 2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D04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15E8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545D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42395476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72A7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D6084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076F5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7529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1BB1354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9FD4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ng 2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6281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BF28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3597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5632172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137B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4064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2C47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7D2E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6EF1938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EC79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D0F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B36B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DF0F4" w14:textId="1AA77A28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713A4EC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4DE6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42EB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401505" w14:textId="245B4FD2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316B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376848B7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D174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rdley 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23FA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6FD89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59955" w14:textId="5010EFAF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0A8EB34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A717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boah-Antwi 20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FCC0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314A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C9BB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4888F47F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8108B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rk 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38C88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71875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60B83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0C8800C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8869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EF987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Incentivization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B89F4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Demonstration of behavior; Material incentiv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3AB1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es or competitions</w:t>
            </w:r>
          </w:p>
        </w:tc>
      </w:tr>
      <w:tr w:rsidR="00E27E2B" w:rsidRPr="00F40549" w14:paraId="74C0938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1ACB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ie 20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9B3EE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8B84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3250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164500CF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954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u 2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8A91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BF33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E0AE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Videos</w:t>
            </w:r>
          </w:p>
        </w:tc>
      </w:tr>
      <w:tr w:rsidR="00E27E2B" w:rsidRPr="00F40549" w14:paraId="51163DC3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CC43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0429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7F8DE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33E3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11D33A71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C38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A38E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entivization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6BCC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entive (outcome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41E1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ncentives provided</w:t>
            </w:r>
          </w:p>
        </w:tc>
      </w:tr>
      <w:tr w:rsidR="00E27E2B" w:rsidRPr="00F40549" w14:paraId="50F14EE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5AB9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emichael</w:t>
            </w:r>
            <w:proofErr w:type="spellEnd"/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5601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4BCF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1D1FB" w14:textId="725573E5" w:rsidR="00E27E2B" w:rsidRPr="00F40549" w:rsidRDefault="00F33175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 - Adults</w:t>
            </w:r>
          </w:p>
        </w:tc>
      </w:tr>
      <w:tr w:rsidR="00E27E2B" w:rsidRPr="00F40549" w14:paraId="53B842F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705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DDE6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A868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support (unspecified); Restructuring the social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8238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icy or institutional strengthening</w:t>
            </w:r>
          </w:p>
        </w:tc>
      </w:tr>
      <w:tr w:rsidR="00E27E2B" w:rsidRPr="00F40549" w14:paraId="3096F79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D014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6BF9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09936" w14:textId="66158D2E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27D8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1774E74B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446C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AFB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D90A4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D417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amphlets</w:t>
            </w:r>
          </w:p>
        </w:tc>
      </w:tr>
      <w:tr w:rsidR="00E27E2B" w:rsidRPr="00F40549" w14:paraId="1DC71482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9EE2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ang 2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23A1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A673C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72018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55245CD9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A864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D735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D75B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ABDE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7C5CC575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0ADC6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73B8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2B216" w14:textId="63D603C4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ructuring the physical environment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26B0E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W station</w:t>
            </w:r>
          </w:p>
        </w:tc>
      </w:tr>
      <w:tr w:rsidR="00E27E2B" w:rsidRPr="00F40549" w14:paraId="4EA96454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0274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ang 2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F4F0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73B3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6D8D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  <w:tr w:rsidR="00E27E2B" w:rsidRPr="00F40549" w14:paraId="6D932F02" w14:textId="77777777" w:rsidTr="2003DB9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ADB8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3E0C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ablement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2B789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-monitoring of behavior; Goal setting (behavior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F80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SMS</w:t>
            </w:r>
          </w:p>
        </w:tc>
      </w:tr>
      <w:tr w:rsidR="00E27E2B" w:rsidRPr="00F40549" w14:paraId="18695C4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F535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D14F0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08F6FA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ruction on how to perform the behavior; Information about health consequence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7D31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Education</w:t>
            </w:r>
          </w:p>
        </w:tc>
      </w:tr>
      <w:tr w:rsidR="00E27E2B" w:rsidRPr="00F40549" w14:paraId="2F8474CC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65B4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omer 2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95957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51334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E9F5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rub provision</w:t>
            </w:r>
          </w:p>
        </w:tc>
      </w:tr>
      <w:tr w:rsidR="00E27E2B" w:rsidRPr="00F40549" w14:paraId="781088E1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190E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18D4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55A3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3F5FB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ap provision</w:t>
            </w:r>
          </w:p>
        </w:tc>
      </w:tr>
      <w:tr w:rsidR="00E27E2B" w:rsidRPr="00F40549" w14:paraId="5C0098B6" w14:textId="77777777" w:rsidTr="2003DB9C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012C1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C490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; Training; Environmental Restructuring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BA136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rmation about health consequences; Instruction on how to perform the behavior; Adding objects to the environ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46983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media - Posters</w:t>
            </w:r>
          </w:p>
        </w:tc>
      </w:tr>
      <w:tr w:rsidR="00E27E2B" w:rsidRPr="00F40549" w14:paraId="57606E7B" w14:textId="77777777" w:rsidTr="2003DB9C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F5AF5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11E82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C08DD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nstration of behavior; Feedback on behavior; Instruction on how to perform the behavio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6CE37F" w14:textId="77777777" w:rsidR="00E27E2B" w:rsidRPr="00F40549" w:rsidRDefault="00E27E2B" w:rsidP="00E27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405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-based Training</w:t>
            </w:r>
          </w:p>
        </w:tc>
      </w:tr>
    </w:tbl>
    <w:p w14:paraId="282AC2CE" w14:textId="77777777" w:rsidR="00FE1E24" w:rsidRDefault="00FE1E24"/>
    <w:sectPr w:rsidR="00FE1E24" w:rsidSect="00F40549">
      <w:headerReference w:type="default" r:id="rId19"/>
      <w:footerReference w:type="default" r:id="rId2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67EA1" w14:textId="77777777" w:rsidR="001627B5" w:rsidRDefault="001627B5" w:rsidP="008A3AC9">
      <w:pPr>
        <w:spacing w:after="0" w:line="240" w:lineRule="auto"/>
      </w:pPr>
      <w:r>
        <w:separator/>
      </w:r>
    </w:p>
  </w:endnote>
  <w:endnote w:type="continuationSeparator" w:id="0">
    <w:p w14:paraId="0F089B51" w14:textId="77777777" w:rsidR="001627B5" w:rsidRDefault="001627B5" w:rsidP="008A3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B4500" w14:textId="4302E218" w:rsidR="008A3AC9" w:rsidRPr="00043235" w:rsidRDefault="00043235" w:rsidP="00043235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>
      <w:rPr>
        <w:rStyle w:val="normaltextrun"/>
        <w:rFonts w:ascii="Calibri" w:hAnsi="Calibri" w:cs="Calibri"/>
        <w:color w:val="000000"/>
        <w:sz w:val="20"/>
        <w:szCs w:val="20"/>
      </w:rPr>
      <w:t>Prasad</w:t>
    </w:r>
    <w:r w:rsidRPr="00AB2487">
      <w:rPr>
        <w:rStyle w:val="normaltextrun"/>
        <w:rFonts w:ascii="Calibri" w:hAnsi="Calibri" w:cs="Calibri"/>
        <w:color w:val="000000"/>
        <w:sz w:val="20"/>
        <w:szCs w:val="20"/>
      </w:rPr>
      <w:t xml:space="preserve"> et al. </w:t>
    </w:r>
    <w:r w:rsidRPr="00D25024">
      <w:rPr>
        <w:rStyle w:val="normaltextrun"/>
        <w:rFonts w:ascii="Calibri" w:hAnsi="Calibri" w:cs="Calibri"/>
        <w:color w:val="000000"/>
        <w:sz w:val="20"/>
        <w:szCs w:val="20"/>
      </w:rPr>
      <w:t>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2FBFB" w14:textId="77777777" w:rsidR="001627B5" w:rsidRDefault="001627B5" w:rsidP="008A3AC9">
      <w:pPr>
        <w:spacing w:after="0" w:line="240" w:lineRule="auto"/>
      </w:pPr>
      <w:r>
        <w:separator/>
      </w:r>
    </w:p>
  </w:footnote>
  <w:footnote w:type="continuationSeparator" w:id="0">
    <w:p w14:paraId="5AAA9613" w14:textId="77777777" w:rsidR="001627B5" w:rsidRDefault="001627B5" w:rsidP="008A3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9EEA1" w14:textId="10BE94EF" w:rsidR="008A3AC9" w:rsidRPr="008A3AC9" w:rsidRDefault="7B0CFEE7">
    <w:pPr>
      <w:pStyle w:val="Header"/>
      <w:rPr>
        <w:rFonts w:ascii="Calibri" w:hAnsi="Calibri" w:cs="Calibri"/>
      </w:rPr>
    </w:pPr>
    <w:r w:rsidRPr="7B0CFEE7">
      <w:rPr>
        <w:rFonts w:ascii="Calibri" w:hAnsi="Calibri" w:cs="Calibri"/>
        <w:b/>
        <w:bCs/>
      </w:rPr>
      <w:t>S13</w:t>
    </w:r>
    <w:r w:rsidRPr="7B0CFEE7">
      <w:rPr>
        <w:rFonts w:ascii="Calibri" w:hAnsi="Calibri" w:cs="Calibri"/>
      </w:rPr>
      <w:t xml:space="preserve"> – IA, BCTs and activit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E89"/>
    <w:rsid w:val="00043235"/>
    <w:rsid w:val="001627B5"/>
    <w:rsid w:val="00170A65"/>
    <w:rsid w:val="003351AF"/>
    <w:rsid w:val="004400AF"/>
    <w:rsid w:val="007279E2"/>
    <w:rsid w:val="00804E89"/>
    <w:rsid w:val="008A3AC9"/>
    <w:rsid w:val="00A815B8"/>
    <w:rsid w:val="00A94777"/>
    <w:rsid w:val="00BD2D38"/>
    <w:rsid w:val="00C275CB"/>
    <w:rsid w:val="00C946E0"/>
    <w:rsid w:val="00CD4058"/>
    <w:rsid w:val="00E27E2B"/>
    <w:rsid w:val="00E67B2D"/>
    <w:rsid w:val="00F33175"/>
    <w:rsid w:val="00F40549"/>
    <w:rsid w:val="00FA40DD"/>
    <w:rsid w:val="00FE1E24"/>
    <w:rsid w:val="2003DB9C"/>
    <w:rsid w:val="54DAD164"/>
    <w:rsid w:val="7B0CFEE7"/>
    <w:rsid w:val="7B9EA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E350D"/>
  <w15:chartTrackingRefBased/>
  <w15:docId w15:val="{A6CA3127-80C5-40D5-90D2-EA7E25C6B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E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E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E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E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E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E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4054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0549"/>
    <w:rPr>
      <w:color w:val="96607D"/>
      <w:u w:val="single"/>
    </w:rPr>
  </w:style>
  <w:style w:type="paragraph" w:customStyle="1" w:styleId="msonormal0">
    <w:name w:val="msonormal"/>
    <w:basedOn w:val="Normal"/>
    <w:rsid w:val="00F405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F4054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F40549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F4054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F40549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F405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F405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F405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F4054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F405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F405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F4054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8A3A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8A3A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8A3AC9"/>
  </w:style>
  <w:style w:type="character" w:customStyle="1" w:styleId="eop">
    <w:name w:val="eop"/>
    <w:basedOn w:val="DefaultParagraphFont"/>
    <w:rsid w:val="008A3AC9"/>
  </w:style>
  <w:style w:type="paragraph" w:customStyle="1" w:styleId="paragraph">
    <w:name w:val="paragraph"/>
    <w:basedOn w:val="Normal"/>
    <w:rsid w:val="008A3A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3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AC9"/>
  </w:style>
  <w:style w:type="paragraph" w:styleId="Footer">
    <w:name w:val="footer"/>
    <w:basedOn w:val="Normal"/>
    <w:link w:val="FooterChar"/>
    <w:uiPriority w:val="99"/>
    <w:unhideWhenUsed/>
    <w:rsid w:val="008A3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1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ridevi.prasad@emory.edu" TargetMode="External"/><Relationship Id="rId13" Type="http://schemas.openxmlformats.org/officeDocument/2006/relationships/hyperlink" Target="mailto:erin.lafon@emory.edu" TargetMode="External"/><Relationship Id="rId18" Type="http://schemas.openxmlformats.org/officeDocument/2006/relationships/hyperlink" Target="mailto:bcaruso@emory.edu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bcaruso@emory.edu" TargetMode="External"/><Relationship Id="rId12" Type="http://schemas.openxmlformats.org/officeDocument/2006/relationships/hyperlink" Target="mailto:lilly.obrien@emory.edu" TargetMode="External"/><Relationship Id="rId17" Type="http://schemas.openxmlformats.org/officeDocument/2006/relationships/hyperlink" Target="mailto:gordonb@who.int" TargetMode="External"/><Relationship Id="rId2" Type="http://schemas.openxmlformats.org/officeDocument/2006/relationships/styles" Target="styles.xml"/><Relationship Id="rId16" Type="http://schemas.openxmlformats.org/officeDocument/2006/relationships/hyperlink" Target="mailto:estevesj@who.int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jedidiah.snyder@emory.edu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oliver.cumming@lshtm.ac.uk" TargetMode="External"/><Relationship Id="rId10" Type="http://schemas.openxmlformats.org/officeDocument/2006/relationships/hyperlink" Target="mailto:marlene.wolfe@emory.edu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matthew.freeman@emory.edu" TargetMode="External"/><Relationship Id="rId14" Type="http://schemas.openxmlformats.org/officeDocument/2006/relationships/hyperlink" Target="mailto:hannah.rogers@emory.edu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BE7CD-9B35-4BAF-A275-14F0F191E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9</Pages>
  <Words>8737</Words>
  <Characters>49805</Characters>
  <Application>Microsoft Office Word</Application>
  <DocSecurity>0</DocSecurity>
  <Lines>415</Lines>
  <Paragraphs>116</Paragraphs>
  <ScaleCrop>false</ScaleCrop>
  <Company/>
  <LinksUpToDate>false</LinksUpToDate>
  <CharactersWithSpaces>5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, Sridevi</dc:creator>
  <cp:keywords/>
  <dc:description/>
  <cp:lastModifiedBy>Prasad, Sridevi</cp:lastModifiedBy>
  <cp:revision>7</cp:revision>
  <dcterms:created xsi:type="dcterms:W3CDTF">2025-06-24T08:28:00Z</dcterms:created>
  <dcterms:modified xsi:type="dcterms:W3CDTF">2025-06-30T06:39:00Z</dcterms:modified>
</cp:coreProperties>
</file>